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E3268" w14:textId="7313B7B7" w:rsidR="00B850DF" w:rsidRPr="00B850DF" w:rsidRDefault="003A50EC" w:rsidP="00495D32">
      <w:pPr>
        <w:pStyle w:val="Default"/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Appendix</w:t>
      </w:r>
      <w:r w:rsidR="00B850DF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495D32">
        <w:rPr>
          <w:rFonts w:asciiTheme="minorHAnsi" w:hAnsiTheme="minorHAnsi" w:cstheme="minorHAnsi"/>
          <w:b/>
          <w:bCs/>
          <w:sz w:val="22"/>
          <w:szCs w:val="22"/>
        </w:rPr>
        <w:t>5</w:t>
      </w:r>
    </w:p>
    <w:p w14:paraId="6DAECAB8" w14:textId="77777777" w:rsidR="00495D32" w:rsidRDefault="00495D32" w:rsidP="00B850DF">
      <w:pPr>
        <w:pStyle w:val="Default"/>
        <w:spacing w:line="480" w:lineRule="auto"/>
        <w:jc w:val="both"/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</w:pPr>
      <w:r w:rsidRPr="00495D32">
        <w:rPr>
          <w:rFonts w:asciiTheme="minorHAnsi" w:hAnsiTheme="minorHAnsi" w:cstheme="minorHAnsi"/>
          <w:b/>
          <w:iCs/>
          <w:color w:val="auto"/>
          <w:sz w:val="22"/>
          <w:szCs w:val="22"/>
          <w:lang w:val="en-US"/>
        </w:rPr>
        <w:t>Fig.1</w:t>
      </w:r>
      <w:r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 </w:t>
      </w:r>
    </w:p>
    <w:p w14:paraId="0E90FC56" w14:textId="508DDEF2" w:rsidR="006E6415" w:rsidRPr="00B850DF" w:rsidRDefault="006E6415" w:rsidP="00B850DF">
      <w:pPr>
        <w:pStyle w:val="Default"/>
        <w:spacing w:line="480" w:lineRule="auto"/>
        <w:jc w:val="both"/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</w:pPr>
      <w:bookmarkStart w:id="0" w:name="_GoBack"/>
      <w:bookmarkEnd w:id="0"/>
      <w:r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PRISMA 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Flow Diagram 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f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or 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t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he Systematic Review Detailing 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t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he Results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 of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 xml:space="preserve"> 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t</w:t>
      </w:r>
      <w:r w:rsidR="00B850DF" w:rsidRP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he Literature Search, Article Screen</w:t>
      </w:r>
      <w:r w:rsidR="00B850DF">
        <w:rPr>
          <w:rFonts w:asciiTheme="minorHAnsi" w:hAnsiTheme="minorHAnsi" w:cstheme="minorHAnsi"/>
          <w:i/>
          <w:iCs/>
          <w:color w:val="auto"/>
          <w:sz w:val="22"/>
          <w:szCs w:val="22"/>
          <w:lang w:val="en-US"/>
        </w:rPr>
        <w:t>ing and Study Selection Process</w:t>
      </w:r>
      <w:r w:rsidR="00B850DF" w:rsidRPr="00B850DF"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 xml:space="preserve"> </w:t>
      </w:r>
    </w:p>
    <w:p w14:paraId="3245C424" w14:textId="64BBAAB6" w:rsidR="006E6415" w:rsidRDefault="006E6415" w:rsidP="006E6415"/>
    <w:p w14:paraId="59D071F3" w14:textId="77777777" w:rsidR="006E6415" w:rsidRDefault="006E6415" w:rsidP="008C03D6">
      <w:pPr>
        <w:jc w:val="center"/>
      </w:pPr>
    </w:p>
    <w:p w14:paraId="05A25A59" w14:textId="44EA8C51" w:rsidR="00006EE8" w:rsidRDefault="00B04B08" w:rsidP="008C03D6">
      <w:pPr>
        <w:jc w:val="center"/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0AA895" wp14:editId="1402A5A8">
                <wp:simplePos x="0" y="0"/>
                <wp:positionH relativeFrom="column">
                  <wp:posOffset>8362950</wp:posOffset>
                </wp:positionH>
                <wp:positionV relativeFrom="paragraph">
                  <wp:posOffset>381000</wp:posOffset>
                </wp:positionV>
                <wp:extent cx="2057400" cy="2129155"/>
                <wp:effectExtent l="0" t="0" r="0" b="444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12915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B7E251" w14:textId="2D98B369" w:rsidR="00B04B08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rds identified from:</w:t>
                            </w:r>
                          </w:p>
                          <w:p w14:paraId="56279497" w14:textId="3D6F0528" w:rsidR="0090253F" w:rsidRDefault="00F639DB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ebsites (k=25)</w:t>
                            </w:r>
                          </w:p>
                          <w:p w14:paraId="6725A612" w14:textId="31DF1E86" w:rsidR="00F639DB" w:rsidRDefault="00F639DB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linical trial registries (k=38)</w:t>
                            </w:r>
                          </w:p>
                          <w:p w14:paraId="7E1063C4" w14:textId="39607E17" w:rsidR="00F639DB" w:rsidRPr="00B04B08" w:rsidRDefault="00F639DB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Journal </w:t>
                            </w:r>
                            <w:r w:rsidR="00171E38">
                              <w:rPr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</w:rPr>
                              <w:t>earch (k=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0AA895" id="Rectangle 11" o:spid="_x0000_s1026" style="position:absolute;left:0;text-align:left;margin-left:658.5pt;margin-top:30pt;width:162pt;height:167.6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" fillcolor="#f2f2f2 [3052]" stroked="f" strokeweight="1pt">
                <v:textbox>
                  <w:txbxContent>
                    <w:p w14:paraId="74B7E251" w14:textId="2D98B369" w:rsidR="00B04B08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rds identified from:</w:t>
                      </w:r>
                    </w:p>
                    <w:p w14:paraId="56279497" w14:textId="3D6F0528" w:rsidR="0090253F" w:rsidRDefault="00F639DB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ebsites (k=25)</w:t>
                      </w:r>
                    </w:p>
                    <w:p w14:paraId="6725A612" w14:textId="31DF1E86" w:rsidR="00F639DB" w:rsidRDefault="00F639DB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linical trial registries (k=38)</w:t>
                      </w:r>
                    </w:p>
                    <w:p w14:paraId="7E1063C4" w14:textId="39607E17" w:rsidR="00F639DB" w:rsidRPr="00B04B08" w:rsidRDefault="00F639DB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Journal </w:t>
                      </w:r>
                      <w:r w:rsidR="00171E38">
                        <w:rPr>
                          <w:color w:val="000000" w:themeColor="text1"/>
                        </w:rPr>
                        <w:t>s</w:t>
                      </w:r>
                      <w:bookmarkStart w:id="1" w:name="_GoBack"/>
                      <w:bookmarkEnd w:id="1"/>
                      <w:r>
                        <w:rPr>
                          <w:color w:val="000000" w:themeColor="text1"/>
                        </w:rPr>
                        <w:t>earch (k=7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F87FD4" wp14:editId="2A449675">
                <wp:simplePos x="0" y="0"/>
                <wp:positionH relativeFrom="column">
                  <wp:posOffset>2943225</wp:posOffset>
                </wp:positionH>
                <wp:positionV relativeFrom="paragraph">
                  <wp:posOffset>-171450</wp:posOffset>
                </wp:positionV>
                <wp:extent cx="5105400" cy="413385"/>
                <wp:effectExtent l="0" t="0" r="19050" b="2476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5400" cy="413385"/>
                        </a:xfrm>
                        <a:prstGeom prst="round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25400"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22A01" w14:textId="6FA3D875" w:rsidR="008C03D6" w:rsidRPr="008C03D6" w:rsidRDefault="008C03D6" w:rsidP="008C03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C03D6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Identification of new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8F87FD4" id="Rectangle: Rounded Corners 5" o:spid="_x0000_s1027" style="position:absolute;left:0;text-align:left;margin-left:231.75pt;margin-top:-13.5pt;width:402pt;height:32.5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" fillcolor="#ffe599 [1303]" strokecolor="#bf8f00 [2407]" strokeweight="2pt">
                <v:stroke joinstyle="miter"/>
                <v:textbox>
                  <w:txbxContent>
                    <w:p w14:paraId="7B522A01" w14:textId="6FA3D875" w:rsidR="008C03D6" w:rsidRPr="008C03D6" w:rsidRDefault="008C03D6" w:rsidP="008C03D6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8C03D6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Identification of new studies via databases and register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4F143D" wp14:editId="205DD986">
                <wp:simplePos x="0" y="0"/>
                <wp:positionH relativeFrom="column">
                  <wp:posOffset>8314690</wp:posOffset>
                </wp:positionH>
                <wp:positionV relativeFrom="paragraph">
                  <wp:posOffset>-180975</wp:posOffset>
                </wp:positionV>
                <wp:extent cx="4486275" cy="413467"/>
                <wp:effectExtent l="0" t="0" r="9525" b="5715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6275" cy="413467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D2CB8" w14:textId="29EA7F10" w:rsidR="00B04B08" w:rsidRPr="00B04B08" w:rsidRDefault="00B04B08" w:rsidP="00B04B08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04B08">
                              <w:rPr>
                                <w:b/>
                                <w:bCs/>
                                <w:color w:val="000000" w:themeColor="text1"/>
                              </w:rPr>
                              <w:t>Identification of new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64F143D" id="Rectangle: Rounded Corners 8" o:spid="_x0000_s1028" style="position:absolute;left:0;text-align:left;margin-left:654.7pt;margin-top:-14.25pt;width:353.25pt;height:32.55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" fillcolor="#f2f2f2 [3052]" stroked="f" strokeweight="1pt">
                <v:stroke joinstyle="miter"/>
                <v:textbox>
                  <w:txbxContent>
                    <w:p w14:paraId="3BDD2CB8" w14:textId="29EA7F10" w:rsidR="00B04B08" w:rsidRPr="00B04B08" w:rsidRDefault="00B04B08" w:rsidP="00B04B08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04B08">
                        <w:rPr>
                          <w:b/>
                          <w:bCs/>
                          <w:color w:val="000000" w:themeColor="text1"/>
                        </w:rPr>
                        <w:t>Identification of new studies via other method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C541DB9" w14:textId="672CEB89" w:rsidR="00B04B08" w:rsidRPr="00B04B08" w:rsidRDefault="006E6415" w:rsidP="00B04B08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BE35CC4" wp14:editId="41CCE0B1">
                <wp:simplePos x="0" y="0"/>
                <wp:positionH relativeFrom="column">
                  <wp:posOffset>6010275</wp:posOffset>
                </wp:positionH>
                <wp:positionV relativeFrom="paragraph">
                  <wp:posOffset>85725</wp:posOffset>
                </wp:positionV>
                <wp:extent cx="1990725" cy="2066925"/>
                <wp:effectExtent l="0" t="0" r="2857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206692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E50188" w14:textId="77777777" w:rsidR="00B04B08" w:rsidRDefault="00B04B08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F528BEE" w14:textId="5E035344" w:rsidR="00B04B08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rds removed before screening:</w:t>
                            </w:r>
                          </w:p>
                          <w:p w14:paraId="409E3FA1" w14:textId="775C1514" w:rsidR="0090253F" w:rsidRPr="00B04B08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uplicate records (k=</w:t>
                            </w:r>
                            <w:r w:rsidR="001E2C1E">
                              <w:rPr>
                                <w:color w:val="000000" w:themeColor="text1"/>
                              </w:rPr>
                              <w:t>76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2BC67B02" w14:textId="77777777" w:rsidR="00B04B08" w:rsidRDefault="00B04B08" w:rsidP="00B04B0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E35CC4" id="Rectangle 10" o:spid="_x0000_s1032" style="position:absolute;margin-left:473.25pt;margin-top:6.75pt;width:156.75pt;height:162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" filled="f" strokecolor="black [3213]" strokeweight="1.25pt">
                <v:textbox>
                  <w:txbxContent>
                    <w:p w14:paraId="55E50188" w14:textId="77777777" w:rsidR="00B04B08" w:rsidRDefault="00B04B08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F528BEE" w14:textId="5E035344" w:rsidR="00B04B08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rds removed before screening:</w:t>
                      </w:r>
                    </w:p>
                    <w:p w14:paraId="409E3FA1" w14:textId="775C1514" w:rsidR="0090253F" w:rsidRPr="00B04B08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uplicate records (k=</w:t>
                      </w:r>
                      <w:r w:rsidR="001E2C1E">
                        <w:rPr>
                          <w:color w:val="000000" w:themeColor="text1"/>
                        </w:rPr>
                        <w:t>76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2BC67B02" w14:textId="77777777" w:rsidR="00B04B08" w:rsidRDefault="00B04B08" w:rsidP="00B04B0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769FA2" wp14:editId="5062ABD5">
                <wp:simplePos x="0" y="0"/>
                <wp:positionH relativeFrom="column">
                  <wp:posOffset>2990850</wp:posOffset>
                </wp:positionH>
                <wp:positionV relativeFrom="paragraph">
                  <wp:posOffset>85725</wp:posOffset>
                </wp:positionV>
                <wp:extent cx="1990725" cy="20097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20097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AC794C" w14:textId="694A9B65" w:rsidR="00B04B08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rds identified from:</w:t>
                            </w:r>
                          </w:p>
                          <w:p w14:paraId="6E3866A7" w14:textId="4530F6B5" w:rsidR="0090253F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Databases (k=</w:t>
                            </w:r>
                            <w:r w:rsidR="0092520A">
                              <w:rPr>
                                <w:color w:val="000000" w:themeColor="text1"/>
                              </w:rPr>
                              <w:t>576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247BF122" w14:textId="77777777" w:rsidR="0090253F" w:rsidRPr="00B04B08" w:rsidRDefault="0090253F" w:rsidP="00B04B0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769FA2" id="Rectangle 9" o:spid="_x0000_s1030" style="position:absolute;margin-left:235.5pt;margin-top:6.75pt;width:156.75pt;height:158.2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" filled="f" strokecolor="black [3213]" strokeweight="1.25pt">
                <v:textbox>
                  <w:txbxContent>
                    <w:p w14:paraId="15AC794C" w14:textId="694A9B65" w:rsidR="00B04B08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rds identified from:</w:t>
                      </w:r>
                    </w:p>
                    <w:p w14:paraId="6E3866A7" w14:textId="4530F6B5" w:rsidR="0090253F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Databases (k=</w:t>
                      </w:r>
                      <w:r w:rsidR="0092520A">
                        <w:rPr>
                          <w:color w:val="000000" w:themeColor="text1"/>
                        </w:rPr>
                        <w:t>576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247BF122" w14:textId="77777777" w:rsidR="0090253F" w:rsidRPr="00B04B08" w:rsidRDefault="0090253F" w:rsidP="00B04B0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072419" w14:textId="0100B564" w:rsidR="00B04B08" w:rsidRPr="00B04B08" w:rsidRDefault="00B04B08" w:rsidP="00B04B08"/>
    <w:p w14:paraId="133B7CCC" w14:textId="066D14E0" w:rsidR="00B04B08" w:rsidRPr="00B04B08" w:rsidRDefault="00B04B08" w:rsidP="00B04B08"/>
    <w:p w14:paraId="6D7C6E9F" w14:textId="21C69BF6" w:rsidR="00B04B08" w:rsidRDefault="0092520A" w:rsidP="00B04B08"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9A74E" wp14:editId="7A7FE21E">
                <wp:simplePos x="0" y="0"/>
                <wp:positionH relativeFrom="column">
                  <wp:posOffset>1333183</wp:posOffset>
                </wp:positionH>
                <wp:positionV relativeFrom="paragraph">
                  <wp:posOffset>37147</wp:posOffset>
                </wp:positionV>
                <wp:extent cx="2122170" cy="413385"/>
                <wp:effectExtent l="0" t="2858" r="27623" b="27622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2170" cy="41338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F30C9" w14:textId="49C73CAA" w:rsidR="008C03D6" w:rsidRPr="00B04B08" w:rsidRDefault="008C03D6" w:rsidP="008C03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04B08">
                              <w:rPr>
                                <w:b/>
                                <w:bCs/>
                                <w:color w:val="000000" w:themeColor="text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669A74E" id="Rectangle: Rounded Corners 2" o:spid="_x0000_s1031" style="position:absolute;margin-left:105pt;margin-top:2.9pt;width:167.1pt;height:32.5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" fillcolor="#b4c6e7 [1300]" strokecolor="black [3213]" strokeweight="1pt">
                <v:stroke joinstyle="miter"/>
                <v:textbox>
                  <w:txbxContent>
                    <w:p w14:paraId="03BF30C9" w14:textId="49C73CAA" w:rsidR="008C03D6" w:rsidRPr="00B04B08" w:rsidRDefault="008C03D6" w:rsidP="008C03D6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04B08">
                        <w:rPr>
                          <w:b/>
                          <w:bCs/>
                          <w:color w:val="000000" w:themeColor="text1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765EEA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C11278" wp14:editId="4ED759E2">
                <wp:simplePos x="0" y="0"/>
                <wp:positionH relativeFrom="column">
                  <wp:posOffset>4991101</wp:posOffset>
                </wp:positionH>
                <wp:positionV relativeFrom="paragraph">
                  <wp:posOffset>193040</wp:posOffset>
                </wp:positionV>
                <wp:extent cx="990600" cy="9525"/>
                <wp:effectExtent l="0" t="57150" r="38100" b="8572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F6DB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393pt;margin-top:15.2pt;width:78pt;height: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</w:p>
    <w:p w14:paraId="52C1B204" w14:textId="7515CC00" w:rsidR="00B04B08" w:rsidRPr="00184A47" w:rsidRDefault="0092520A" w:rsidP="00B04B08">
      <w:pPr>
        <w:tabs>
          <w:tab w:val="left" w:pos="6630"/>
        </w:tabs>
        <w:rPr>
          <w:b/>
          <w:bCs/>
        </w:rPr>
      </w:pP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22F634" wp14:editId="4EA6F78D">
                <wp:simplePos x="0" y="0"/>
                <wp:positionH relativeFrom="column">
                  <wp:posOffset>1316038</wp:posOffset>
                </wp:positionH>
                <wp:positionV relativeFrom="paragraph">
                  <wp:posOffset>4489132</wp:posOffset>
                </wp:positionV>
                <wp:extent cx="2122170" cy="413385"/>
                <wp:effectExtent l="0" t="2858" r="27623" b="27622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2170" cy="41338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9E1655" w14:textId="05C558F7" w:rsidR="008C03D6" w:rsidRPr="00B04B08" w:rsidRDefault="008C03D6" w:rsidP="008C03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04B08">
                              <w:rPr>
                                <w:b/>
                                <w:bCs/>
                                <w:color w:val="000000" w:themeColor="text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C22F634" id="Rectangle: Rounded Corners 4" o:spid="_x0000_s1032" style="position:absolute;margin-left:103.65pt;margin-top:353.45pt;width:167.1pt;height:32.55pt;rotation:-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" fillcolor="#b4c6e7 [1300]" strokecolor="black [3213]" strokeweight="1pt">
                <v:stroke joinstyle="miter"/>
                <v:textbox>
                  <w:txbxContent>
                    <w:p w14:paraId="1A9E1655" w14:textId="05C558F7" w:rsidR="008C03D6" w:rsidRPr="00B04B08" w:rsidRDefault="008C03D6" w:rsidP="008C03D6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04B08">
                        <w:rPr>
                          <w:b/>
                          <w:bCs/>
                          <w:color w:val="000000" w:themeColor="text1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2A68A0" wp14:editId="611685D5">
                <wp:simplePos x="0" y="0"/>
                <wp:positionH relativeFrom="column">
                  <wp:posOffset>1331278</wp:posOffset>
                </wp:positionH>
                <wp:positionV relativeFrom="paragraph">
                  <wp:posOffset>2111692</wp:posOffset>
                </wp:positionV>
                <wp:extent cx="2122170" cy="413385"/>
                <wp:effectExtent l="0" t="2858" r="27623" b="27622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2170" cy="41338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6EE49E" w14:textId="3190C9E5" w:rsidR="008C03D6" w:rsidRPr="00B04B08" w:rsidRDefault="008C03D6" w:rsidP="008C03D6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B04B08">
                              <w:rPr>
                                <w:b/>
                                <w:bCs/>
                                <w:color w:val="000000" w:themeColor="text1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C2A68A0" id="Rectangle: Rounded Corners 3" o:spid="_x0000_s1033" style="position:absolute;margin-left:104.85pt;margin-top:166.25pt;width:167.1pt;height:32.55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" fillcolor="#b4c6e7 [1300]" strokecolor="black [3213]" strokeweight="1pt">
                <v:stroke joinstyle="miter"/>
                <v:textbox>
                  <w:txbxContent>
                    <w:p w14:paraId="2A6EE49E" w14:textId="3190C9E5" w:rsidR="008C03D6" w:rsidRPr="00B04B08" w:rsidRDefault="008C03D6" w:rsidP="008C03D6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B04B08">
                        <w:rPr>
                          <w:b/>
                          <w:bCs/>
                          <w:color w:val="000000" w:themeColor="text1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1E2C1E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CA49E7D" wp14:editId="3040BF70">
                <wp:simplePos x="0" y="0"/>
                <wp:positionH relativeFrom="column">
                  <wp:posOffset>5000625</wp:posOffset>
                </wp:positionH>
                <wp:positionV relativeFrom="paragraph">
                  <wp:posOffset>1536065</wp:posOffset>
                </wp:positionV>
                <wp:extent cx="971550" cy="0"/>
                <wp:effectExtent l="0" t="76200" r="19050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15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1261D3" id="Straight Arrow Connector 44" o:spid="_x0000_s1026" type="#_x0000_t32" style="position:absolute;margin-left:393.75pt;margin-top:120.95pt;width:76.5pt;height:0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1E2C1E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D6430B6" wp14:editId="65ACAD53">
                <wp:simplePos x="0" y="0"/>
                <wp:positionH relativeFrom="column">
                  <wp:posOffset>5019675</wp:posOffset>
                </wp:positionH>
                <wp:positionV relativeFrom="paragraph">
                  <wp:posOffset>2440939</wp:posOffset>
                </wp:positionV>
                <wp:extent cx="942975" cy="9525"/>
                <wp:effectExtent l="0" t="57150" r="28575" b="8572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97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E61AD" id="Straight Arrow Connector 43" o:spid="_x0000_s1026" type="#_x0000_t32" style="position:absolute;margin-left:395.25pt;margin-top:192.2pt;width:74.25pt;height: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555B2CA" wp14:editId="2AD7F81B">
                <wp:simplePos x="0" y="0"/>
                <wp:positionH relativeFrom="column">
                  <wp:posOffset>6057900</wp:posOffset>
                </wp:positionH>
                <wp:positionV relativeFrom="paragraph">
                  <wp:posOffset>2905760</wp:posOffset>
                </wp:positionV>
                <wp:extent cx="1990725" cy="2352675"/>
                <wp:effectExtent l="0" t="0" r="28575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235267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EFA658" w14:textId="77777777" w:rsidR="006E6415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6EE3DEEB" w14:textId="5F5F8200" w:rsidR="006E6415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ports excluded:</w:t>
                            </w:r>
                          </w:p>
                          <w:p w14:paraId="6E0B1B1B" w14:textId="1A64E3E5" w:rsidR="006E6415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Wrong outcomes (k=2)</w:t>
                            </w:r>
                          </w:p>
                          <w:p w14:paraId="2B8775E6" w14:textId="1FC3B180" w:rsidR="006E6415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Ongoing clinical trial (k=1)</w:t>
                            </w:r>
                          </w:p>
                          <w:p w14:paraId="786A04A1" w14:textId="00F6C119" w:rsidR="006E6415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sufficient information regarding intervention (k=1)</w:t>
                            </w:r>
                          </w:p>
                          <w:p w14:paraId="155A9E3F" w14:textId="0B8862A3" w:rsidR="006E6415" w:rsidRPr="00B04B08" w:rsidRDefault="006E6415" w:rsidP="006E6415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tudy included in systematic reviews in the umbrella review (k=1)</w:t>
                            </w:r>
                          </w:p>
                          <w:p w14:paraId="36EBBF14" w14:textId="77777777" w:rsidR="006E6415" w:rsidRDefault="006E6415" w:rsidP="006E641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5B2CA" id="Rectangle 26" o:spid="_x0000_s1034" style="position:absolute;margin-left:477pt;margin-top:228.8pt;width:156.75pt;height:185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" filled="f" strokecolor="black [3213]" strokeweight="1.25pt">
                <v:textbox>
                  <w:txbxContent>
                    <w:p w14:paraId="7BEFA658" w14:textId="77777777" w:rsidR="006E6415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6EE3DEEB" w14:textId="5F5F8200" w:rsidR="006E6415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ports excluded:</w:t>
                      </w:r>
                    </w:p>
                    <w:p w14:paraId="6E0B1B1B" w14:textId="1A64E3E5" w:rsidR="006E6415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Wrong outcomes (k=2)</w:t>
                      </w:r>
                    </w:p>
                    <w:p w14:paraId="2B8775E6" w14:textId="1FC3B180" w:rsidR="006E6415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Ongoing clinical trial (k=1)</w:t>
                      </w:r>
                    </w:p>
                    <w:p w14:paraId="786A04A1" w14:textId="00F6C119" w:rsidR="006E6415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sufficient information regarding intervention (k=1)</w:t>
                      </w:r>
                    </w:p>
                    <w:p w14:paraId="155A9E3F" w14:textId="0B8862A3" w:rsidR="006E6415" w:rsidRPr="00B04B08" w:rsidRDefault="006E6415" w:rsidP="006E6415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tudy included in systematic reviews in the umbrella review (k=1)</w:t>
                      </w:r>
                    </w:p>
                    <w:p w14:paraId="36EBBF14" w14:textId="77777777" w:rsidR="006E6415" w:rsidRDefault="006E6415" w:rsidP="006E641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5195588" wp14:editId="421705A3">
                <wp:simplePos x="0" y="0"/>
                <wp:positionH relativeFrom="column">
                  <wp:posOffset>4000500</wp:posOffset>
                </wp:positionH>
                <wp:positionV relativeFrom="paragraph">
                  <wp:posOffset>2743835</wp:posOffset>
                </wp:positionV>
                <wp:extent cx="0" cy="200025"/>
                <wp:effectExtent l="76200" t="0" r="57150" b="4762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56DA72" id="Straight Arrow Connector 34" o:spid="_x0000_s1026" type="#_x0000_t32" style="position:absolute;margin-left:315pt;margin-top:216.05pt;width:0;height:15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B2464DB" wp14:editId="5E235E3D">
                <wp:simplePos x="0" y="0"/>
                <wp:positionH relativeFrom="column">
                  <wp:posOffset>3981450</wp:posOffset>
                </wp:positionH>
                <wp:positionV relativeFrom="paragraph">
                  <wp:posOffset>1915160</wp:posOffset>
                </wp:positionV>
                <wp:extent cx="0" cy="209550"/>
                <wp:effectExtent l="76200" t="0" r="57150" b="571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67D2CD" id="Straight Arrow Connector 33" o:spid="_x0000_s1026" type="#_x0000_t32" style="position:absolute;margin-left:313.5pt;margin-top:150.8pt;width:0;height:16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266A506" wp14:editId="7DA32524">
                <wp:simplePos x="0" y="0"/>
                <wp:positionH relativeFrom="column">
                  <wp:posOffset>3971925</wp:posOffset>
                </wp:positionH>
                <wp:positionV relativeFrom="paragraph">
                  <wp:posOffset>972185</wp:posOffset>
                </wp:positionV>
                <wp:extent cx="0" cy="323850"/>
                <wp:effectExtent l="76200" t="0" r="76200" b="571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AABCA8" id="Straight Arrow Connector 31" o:spid="_x0000_s1026" type="#_x0000_t32" style="position:absolute;margin-left:312.75pt;margin-top:76.55pt;width:0;height:25.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FA52E9C" wp14:editId="44C4BAB7">
                <wp:simplePos x="0" y="0"/>
                <wp:positionH relativeFrom="column">
                  <wp:posOffset>3038475</wp:posOffset>
                </wp:positionH>
                <wp:positionV relativeFrom="paragraph">
                  <wp:posOffset>4382135</wp:posOffset>
                </wp:positionV>
                <wp:extent cx="1990725" cy="571500"/>
                <wp:effectExtent l="0" t="0" r="28575" b="1905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5715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0AAAF2" w14:textId="3EA5A9A3" w:rsidR="00184A47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tudies included in review (k=0)</w:t>
                            </w:r>
                          </w:p>
                          <w:p w14:paraId="654CFBED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A52E9C" id="Rectangle 18" o:spid="_x0000_s1035" style="position:absolute;margin-left:239.25pt;margin-top:345.05pt;width:156.75pt;height:4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" filled="f" strokecolor="black [3213]" strokeweight="1.5pt">
                <v:textbox>
                  <w:txbxContent>
                    <w:p w14:paraId="650AAAF2" w14:textId="3EA5A9A3" w:rsidR="00184A47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tudies included in review (k=0)</w:t>
                      </w:r>
                    </w:p>
                    <w:p w14:paraId="654CFBED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1E2C1E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067AC3A" wp14:editId="7889C4E3">
                <wp:simplePos x="0" y="0"/>
                <wp:positionH relativeFrom="column">
                  <wp:posOffset>4010025</wp:posOffset>
                </wp:positionH>
                <wp:positionV relativeFrom="paragraph">
                  <wp:posOffset>3572510</wp:posOffset>
                </wp:positionV>
                <wp:extent cx="0" cy="781050"/>
                <wp:effectExtent l="76200" t="0" r="57150" b="571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1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E9CBD" id="Straight Arrow Connector 40" o:spid="_x0000_s1026" type="#_x0000_t32" style="position:absolute;margin-left:315.75pt;margin-top:281.3pt;width:0;height:61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6A44D94" wp14:editId="37F7F4A6">
                <wp:simplePos x="0" y="0"/>
                <wp:positionH relativeFrom="column">
                  <wp:posOffset>5047615</wp:posOffset>
                </wp:positionH>
                <wp:positionV relativeFrom="paragraph">
                  <wp:posOffset>3201035</wp:posOffset>
                </wp:positionV>
                <wp:extent cx="1000125" cy="0"/>
                <wp:effectExtent l="0" t="76200" r="9525" b="9525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F21EEA" id="Straight Arrow Connector 50" o:spid="_x0000_s1026" type="#_x0000_t32" style="position:absolute;margin-left:397.45pt;margin-top:252.05pt;width:78.75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3B514D" wp14:editId="29E6D8D2">
                <wp:simplePos x="0" y="0"/>
                <wp:positionH relativeFrom="column">
                  <wp:posOffset>6029325</wp:posOffset>
                </wp:positionH>
                <wp:positionV relativeFrom="paragraph">
                  <wp:posOffset>2105660</wp:posOffset>
                </wp:positionV>
                <wp:extent cx="1990725" cy="619125"/>
                <wp:effectExtent l="0" t="0" r="2857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619125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1DFABD" w14:textId="6B88456D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ports not retrieved</w:t>
                            </w:r>
                          </w:p>
                          <w:p w14:paraId="65DC4588" w14:textId="67835991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0)</w:t>
                            </w:r>
                          </w:p>
                          <w:p w14:paraId="3F29094A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3B514D" id="Rectangle 15" o:spid="_x0000_s1036" style="position:absolute;margin-left:474.75pt;margin-top:165.8pt;width:156.75pt;height:48.7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" filled="f" strokecolor="black [3213]" strokeweight="1.25pt">
                <v:textbox>
                  <w:txbxContent>
                    <w:p w14:paraId="5E1DFABD" w14:textId="6B88456D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ports not retrieved</w:t>
                      </w:r>
                    </w:p>
                    <w:p w14:paraId="65DC4588" w14:textId="67835991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0)</w:t>
                      </w:r>
                    </w:p>
                    <w:p w14:paraId="3F29094A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4B9CC3" wp14:editId="1B0F4F55">
                <wp:simplePos x="0" y="0"/>
                <wp:positionH relativeFrom="column">
                  <wp:posOffset>6010275</wp:posOffset>
                </wp:positionH>
                <wp:positionV relativeFrom="paragraph">
                  <wp:posOffset>1315085</wp:posOffset>
                </wp:positionV>
                <wp:extent cx="1990725" cy="609600"/>
                <wp:effectExtent l="0" t="0" r="2857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6096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29CF4D" w14:textId="63922352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rds excluded</w:t>
                            </w:r>
                          </w:p>
                          <w:p w14:paraId="7861E0D8" w14:textId="25E0618D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</w:t>
                            </w:r>
                            <w:r w:rsidR="001E2C1E">
                              <w:rPr>
                                <w:color w:val="000000" w:themeColor="text1"/>
                              </w:rPr>
                              <w:t>495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0E02B9F5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4B9CC3" id="Rectangle 13" o:spid="_x0000_s1037" style="position:absolute;margin-left:473.25pt;margin-top:103.55pt;width:156.75pt;height:48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" filled="f" strokecolor="black [3213]" strokeweight="1.25pt">
                <v:textbox>
                  <w:txbxContent>
                    <w:p w14:paraId="7B29CF4D" w14:textId="63922352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rds excluded</w:t>
                      </w:r>
                    </w:p>
                    <w:p w14:paraId="7861E0D8" w14:textId="25E0618D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</w:t>
                      </w:r>
                      <w:r w:rsidR="001E2C1E">
                        <w:rPr>
                          <w:color w:val="000000" w:themeColor="text1"/>
                        </w:rPr>
                        <w:t>495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0E02B9F5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34C61B" wp14:editId="2CAD942F">
                <wp:simplePos x="0" y="0"/>
                <wp:positionH relativeFrom="column">
                  <wp:posOffset>3057525</wp:posOffset>
                </wp:positionH>
                <wp:positionV relativeFrom="paragraph">
                  <wp:posOffset>2934335</wp:posOffset>
                </wp:positionV>
                <wp:extent cx="1990725" cy="609600"/>
                <wp:effectExtent l="0" t="0" r="2857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6096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DF52FE" w14:textId="561EA9FD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ports assessed for eligibility</w:t>
                            </w:r>
                          </w:p>
                          <w:p w14:paraId="716C3748" w14:textId="1C6F2259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5)</w:t>
                            </w:r>
                          </w:p>
                          <w:p w14:paraId="277FA787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34C61B" id="Rectangle 16" o:spid="_x0000_s1038" style="position:absolute;margin-left:240.75pt;margin-top:231.05pt;width:156.75pt;height:48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" filled="f" strokecolor="black [3213]" strokeweight="1.25pt">
                <v:textbox>
                  <w:txbxContent>
                    <w:p w14:paraId="19DF52FE" w14:textId="561EA9FD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ports assessed for eligibility</w:t>
                      </w:r>
                    </w:p>
                    <w:p w14:paraId="716C3748" w14:textId="1C6F2259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5)</w:t>
                      </w:r>
                    </w:p>
                    <w:p w14:paraId="277FA787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F30D66" wp14:editId="5C050138">
                <wp:simplePos x="0" y="0"/>
                <wp:positionH relativeFrom="column">
                  <wp:posOffset>3048000</wp:posOffset>
                </wp:positionH>
                <wp:positionV relativeFrom="paragraph">
                  <wp:posOffset>2124710</wp:posOffset>
                </wp:positionV>
                <wp:extent cx="1990725" cy="609600"/>
                <wp:effectExtent l="0" t="0" r="28575" b="1905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6096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9CBAB1" w14:textId="42FA1477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ports sought for retrieval</w:t>
                            </w:r>
                          </w:p>
                          <w:p w14:paraId="0EEFFD6A" w14:textId="375D45C2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5)</w:t>
                            </w:r>
                          </w:p>
                          <w:p w14:paraId="4AB2F4C3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30D66" id="Rectangle 14" o:spid="_x0000_s1039" style="position:absolute;margin-left:240pt;margin-top:167.3pt;width:156.75pt;height:48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" filled="f" strokecolor="black [3213]" strokeweight="1.25pt">
                <v:textbox>
                  <w:txbxContent>
                    <w:p w14:paraId="4F9CBAB1" w14:textId="42FA1477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ports sought for retrieval</w:t>
                      </w:r>
                    </w:p>
                    <w:p w14:paraId="0EEFFD6A" w14:textId="375D45C2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5)</w:t>
                      </w:r>
                    </w:p>
                    <w:p w14:paraId="4AB2F4C3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6E6415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D68828" wp14:editId="30215DAB">
                <wp:simplePos x="0" y="0"/>
                <wp:positionH relativeFrom="column">
                  <wp:posOffset>3009900</wp:posOffset>
                </wp:positionH>
                <wp:positionV relativeFrom="paragraph">
                  <wp:posOffset>1286510</wp:posOffset>
                </wp:positionV>
                <wp:extent cx="1990725" cy="60960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6096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0BA6AD" w14:textId="1B8FB01B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cords screened</w:t>
                            </w:r>
                          </w:p>
                          <w:p w14:paraId="7263B2BA" w14:textId="601F300C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</w:t>
                            </w:r>
                            <w:r w:rsidR="001E2C1E">
                              <w:rPr>
                                <w:color w:val="000000" w:themeColor="text1"/>
                              </w:rPr>
                              <w:t>500</w:t>
                            </w:r>
                            <w:r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  <w:p w14:paraId="726E3F2C" w14:textId="77777777" w:rsidR="00184A47" w:rsidRDefault="00184A47" w:rsidP="00184A4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D68828" id="Rectangle 12" o:spid="_x0000_s1040" style="position:absolute;margin-left:237pt;margin-top:101.3pt;width:156.75pt;height:48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" filled="f" strokecolor="black [3213]" strokeweight="1.25pt">
                <v:textbox>
                  <w:txbxContent>
                    <w:p w14:paraId="160BA6AD" w14:textId="1B8FB01B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cords screened</w:t>
                      </w:r>
                    </w:p>
                    <w:p w14:paraId="7263B2BA" w14:textId="601F300C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</w:t>
                      </w:r>
                      <w:r w:rsidR="001E2C1E">
                        <w:rPr>
                          <w:color w:val="000000" w:themeColor="text1"/>
                        </w:rPr>
                        <w:t>500</w:t>
                      </w:r>
                      <w:r>
                        <w:rPr>
                          <w:color w:val="000000" w:themeColor="text1"/>
                        </w:rPr>
                        <w:t>)</w:t>
                      </w:r>
                    </w:p>
                    <w:p w14:paraId="726E3F2C" w14:textId="77777777" w:rsidR="00184A47" w:rsidRDefault="00184A47" w:rsidP="00184A4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3401D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A3FAD6F" wp14:editId="2E0D2CEB">
                <wp:simplePos x="0" y="0"/>
                <wp:positionH relativeFrom="column">
                  <wp:posOffset>9344025</wp:posOffset>
                </wp:positionH>
                <wp:positionV relativeFrom="paragraph">
                  <wp:posOffset>1076959</wp:posOffset>
                </wp:positionV>
                <wp:extent cx="0" cy="1495425"/>
                <wp:effectExtent l="76200" t="0" r="57150" b="4762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95425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bg2">
                              <a:lumMod val="90000"/>
                            </a:schemeClr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1FC1CD" id="Straight Arrow Connector 46" o:spid="_x0000_s1026" type="#_x0000_t32" style="position:absolute;margin-left:735.75pt;margin-top:84.8pt;width:0;height:117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" strokecolor="#cfcdcd [2894]" strokeweight="1.25pt">
                <v:stroke dashstyle="3 1" endarrow="block" joinstyle="miter"/>
              </v:shape>
            </w:pict>
          </mc:Fallback>
        </mc:AlternateContent>
      </w:r>
      <w:r w:rsidR="00184A47">
        <w:rPr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E8A5311" wp14:editId="7E358A06">
                <wp:simplePos x="0" y="0"/>
                <wp:positionH relativeFrom="column">
                  <wp:posOffset>8410575</wp:posOffset>
                </wp:positionH>
                <wp:positionV relativeFrom="paragraph">
                  <wp:posOffset>2581910</wp:posOffset>
                </wp:positionV>
                <wp:extent cx="2057400" cy="561975"/>
                <wp:effectExtent l="0" t="0" r="0" b="95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619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ECA7CF" w14:textId="2A3630D5" w:rsidR="00184A47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ports sought for retrieval</w:t>
                            </w:r>
                          </w:p>
                          <w:p w14:paraId="7BFC32E4" w14:textId="7FE88FF3" w:rsidR="00F639DB" w:rsidRPr="00B04B08" w:rsidRDefault="00F639DB" w:rsidP="00184A4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k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8A5311" id="Rectangle 20" o:spid="_x0000_s1041" style="position:absolute;margin-left:662.25pt;margin-top:203.3pt;width:162pt;height:44.2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" fillcolor="#f2f2f2 [3052]" stroked="f" strokeweight="1pt">
                <v:textbox>
                  <w:txbxContent>
                    <w:p w14:paraId="51ECA7CF" w14:textId="2A3630D5" w:rsidR="00184A47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ports sought for retrieval</w:t>
                      </w:r>
                    </w:p>
                    <w:p w14:paraId="7BFC32E4" w14:textId="7FE88FF3" w:rsidR="00F639DB" w:rsidRPr="00B04B08" w:rsidRDefault="00F639DB" w:rsidP="00184A4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k=0)</w:t>
                      </w:r>
                    </w:p>
                  </w:txbxContent>
                </v:textbox>
              </v:rect>
            </w:pict>
          </mc:Fallback>
        </mc:AlternateContent>
      </w:r>
      <w:r w:rsidR="00B04B08">
        <w:tab/>
      </w:r>
    </w:p>
    <w:sectPr w:rsidR="00B04B08" w:rsidRPr="00184A47" w:rsidSect="00B04B08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DBF"/>
    <w:rsid w:val="00006EE8"/>
    <w:rsid w:val="00171E38"/>
    <w:rsid w:val="00184A47"/>
    <w:rsid w:val="001C715E"/>
    <w:rsid w:val="001D5DBF"/>
    <w:rsid w:val="001E2C1E"/>
    <w:rsid w:val="003A50EC"/>
    <w:rsid w:val="00495D32"/>
    <w:rsid w:val="0066085E"/>
    <w:rsid w:val="006805D3"/>
    <w:rsid w:val="006E6415"/>
    <w:rsid w:val="00765EEA"/>
    <w:rsid w:val="008C03D6"/>
    <w:rsid w:val="0090253F"/>
    <w:rsid w:val="0092520A"/>
    <w:rsid w:val="00A90D65"/>
    <w:rsid w:val="00B04B08"/>
    <w:rsid w:val="00B850DF"/>
    <w:rsid w:val="00D36D57"/>
    <w:rsid w:val="00E3401D"/>
    <w:rsid w:val="00F4245B"/>
    <w:rsid w:val="00F6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AD0A"/>
  <w15:chartTrackingRefBased/>
  <w15:docId w15:val="{D8378644-FF37-4021-A60C-416412F18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6E6415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AU"/>
    </w:rPr>
  </w:style>
  <w:style w:type="character" w:customStyle="1" w:styleId="DefaultChar">
    <w:name w:val="Default Char"/>
    <w:basedOn w:val="DefaultParagraphFont"/>
    <w:link w:val="Default"/>
    <w:rsid w:val="006E6415"/>
    <w:rPr>
      <w:rFonts w:ascii="Arial" w:eastAsia="Calibri" w:hAnsi="Arial" w:cs="Arial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Sanil</dc:creator>
  <cp:keywords/>
  <dc:description/>
  <cp:lastModifiedBy>Amelia Hicks</cp:lastModifiedBy>
  <cp:revision>9</cp:revision>
  <dcterms:created xsi:type="dcterms:W3CDTF">2021-02-26T21:53:00Z</dcterms:created>
  <dcterms:modified xsi:type="dcterms:W3CDTF">2021-03-03T08:38:00Z</dcterms:modified>
</cp:coreProperties>
</file>